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150" w:rsidRPr="00D92D68" w:rsidRDefault="00275150" w:rsidP="002751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2D68">
        <w:rPr>
          <w:rFonts w:ascii="Times New Roman" w:hAnsi="Times New Roman" w:cs="Times New Roman"/>
          <w:b/>
          <w:sz w:val="24"/>
          <w:szCs w:val="24"/>
        </w:rPr>
        <w:t>S1 Tab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D92D68">
        <w:rPr>
          <w:rFonts w:ascii="Times New Roman" w:hAnsi="Times New Roman" w:cs="Times New Roman"/>
          <w:b/>
          <w:sz w:val="24"/>
          <w:szCs w:val="24"/>
        </w:rPr>
        <w:t>e. Demographic and other characteristics of cases and controls.</w:t>
      </w:r>
    </w:p>
    <w:p w:rsidR="00275150" w:rsidRDefault="002751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752"/>
        <w:gridCol w:w="2113"/>
        <w:gridCol w:w="2009"/>
      </w:tblGrid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racteristics of women and children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ases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pregnant women (biological samples used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 age [years] at delivery (range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2 (17-42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1 (19-42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time [months] betw</w:t>
            </w:r>
            <w:bookmarkStart w:id="0" w:name="_GoBack"/>
            <w:bookmarkEnd w:id="0"/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en the pandemic peak and birth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Marital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ohabitating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gh school graduate or less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University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Use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tobacco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oking at the beginning/during pregnancy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Father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moking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Parity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&gt;= 2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lth related conditions during pregnancy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150" w:rsidRPr="00275150" w:rsidTr="007D1A41">
        <w:tc>
          <w:tcPr>
            <w:tcW w:w="2198" w:type="dxa"/>
            <w:vMerge w:val="restart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llergies</w:t>
            </w:r>
            <w:proofErr w:type="spellEnd"/>
          </w:p>
        </w:tc>
        <w:tc>
          <w:tcPr>
            <w:tcW w:w="2752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Pollen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275150" w:rsidRPr="00275150" w:rsidTr="007D1A41">
        <w:tc>
          <w:tcPr>
            <w:tcW w:w="2198" w:type="dxa"/>
            <w:vMerge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52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imal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hair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75150" w:rsidRPr="00275150" w:rsidTr="007D1A41">
        <w:tc>
          <w:tcPr>
            <w:tcW w:w="2198" w:type="dxa"/>
            <w:vMerge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52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llergie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topic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eczema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ring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sthma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 of medications during pregnancy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tiviral medicines (Tamiflu or Relenza) 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ntipyretic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hildren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ount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Male (46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Male (44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 Apgar score at 1min (range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9 (7-10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9 (7-10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 Apgar score at 5min (range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0 (8-10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0 (8-10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child weight in g (range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585 (2480-4700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3617 (2693-5200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child length in cm (range)</w:t>
            </w:r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0.8 (45-56)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50.9 (47-57)</w:t>
            </w:r>
          </w:p>
        </w:tc>
      </w:tr>
      <w:tr w:rsidR="00275150" w:rsidRPr="00275150" w:rsidTr="007D1A41">
        <w:tc>
          <w:tcPr>
            <w:tcW w:w="4950" w:type="dxa"/>
            <w:gridSpan w:val="2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C-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section</w:t>
            </w:r>
            <w:proofErr w:type="spellEnd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delivery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9" w:type="dxa"/>
            <w:shd w:val="clear" w:color="auto" w:fill="auto"/>
          </w:tcPr>
          <w:p w:rsidR="00275150" w:rsidRPr="00275150" w:rsidRDefault="00275150" w:rsidP="002751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15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</w:tbl>
    <w:p w:rsidR="00275150" w:rsidRDefault="00275150"/>
    <w:sectPr w:rsidR="0027515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150"/>
    <w:rsid w:val="00275150"/>
    <w:rsid w:val="005A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E684C-95DB-4E02-BE58-4968C15B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15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c, Miloje</dc:creator>
  <cp:keywords/>
  <dc:description/>
  <cp:lastModifiedBy>Savic, Miloje</cp:lastModifiedBy>
  <cp:revision>1</cp:revision>
  <dcterms:created xsi:type="dcterms:W3CDTF">2017-11-07T08:32:00Z</dcterms:created>
  <dcterms:modified xsi:type="dcterms:W3CDTF">2017-11-07T08:33:00Z</dcterms:modified>
</cp:coreProperties>
</file>